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BFEF16F">
      <w:pPr>
        <w:keepNext w:val="0"/>
        <w:keepLines w:val="0"/>
        <w:widowControl/>
        <w:suppressLineNumbers w:val="0"/>
        <w:jc w:val="left"/>
        <w:rPr>
          <w:rStyle w:val="5"/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</w:pPr>
      <w:r>
        <w:rPr>
          <w:rStyle w:val="5"/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Supplementary Table S1. Biochemical and routine blood</w:t>
      </w:r>
      <w:bookmarkStart w:id="0" w:name="_GoBack"/>
      <w:bookmarkEnd w:id="0"/>
      <w:r>
        <w:rPr>
          <w:rStyle w:val="5"/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 xml:space="preserve"> indices included in the study</w:t>
      </w:r>
    </w:p>
    <w:tbl>
      <w:tblPr>
        <w:tblStyle w:val="3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6"/>
        <w:gridCol w:w="4301"/>
        <w:gridCol w:w="1725"/>
      </w:tblGrid>
      <w:tr w14:paraId="34192F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7BA4CA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ategory</w:t>
            </w:r>
          </w:p>
        </w:tc>
        <w:tc>
          <w:tcPr>
            <w:tcW w:w="430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85B86D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ndices</w:t>
            </w:r>
          </w:p>
        </w:tc>
        <w:tc>
          <w:tcPr>
            <w:tcW w:w="172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B952D6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bbreviations</w:t>
            </w:r>
          </w:p>
        </w:tc>
      </w:tr>
      <w:tr w14:paraId="6ED719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9026E5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rotein metabolism</w:t>
            </w:r>
          </w:p>
        </w:tc>
        <w:tc>
          <w:tcPr>
            <w:tcW w:w="430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C332ED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Total protein, </w:t>
            </w:r>
          </w:p>
          <w:p w14:paraId="057143A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Albumin, </w:t>
            </w:r>
          </w:p>
          <w:p w14:paraId="6C86FB1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Globulin, </w:t>
            </w:r>
          </w:p>
          <w:p w14:paraId="1384014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Albumin/Globulin ratio, </w:t>
            </w:r>
          </w:p>
          <w:p w14:paraId="62255DA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realbumin</w:t>
            </w:r>
          </w:p>
        </w:tc>
        <w:tc>
          <w:tcPr>
            <w:tcW w:w="172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29A00D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P, Alb, Glb, A/G, PA</w:t>
            </w:r>
          </w:p>
        </w:tc>
      </w:tr>
      <w:tr w14:paraId="186226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BA16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Lipid and glucose metabolism</w:t>
            </w:r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CA55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</w:p>
          <w:p w14:paraId="5642E6B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Triglycerides, </w:t>
            </w:r>
          </w:p>
          <w:p w14:paraId="5A8CEE4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Total cholesterol, </w:t>
            </w:r>
          </w:p>
          <w:p w14:paraId="538F8A2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High-density lipoprotein cholesterol, </w:t>
            </w:r>
          </w:p>
          <w:p w14:paraId="019099D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Glucose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6572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G, TC, HDL-C, Glu</w:t>
            </w:r>
          </w:p>
        </w:tc>
      </w:tr>
      <w:tr w14:paraId="43B377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6928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lectrolytes</w:t>
            </w:r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C815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</w:p>
          <w:p w14:paraId="105E366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otassium,</w:t>
            </w:r>
          </w:p>
          <w:p w14:paraId="3759440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Calcium, </w:t>
            </w:r>
          </w:p>
          <w:p w14:paraId="522E278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Magnesium, </w:t>
            </w:r>
          </w:p>
          <w:p w14:paraId="45EFC0C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hosphorus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FEB7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K, Ca, Mg, P</w:t>
            </w:r>
          </w:p>
        </w:tc>
      </w:tr>
      <w:tr w14:paraId="2E608A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B719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ed blood cell parameters</w:t>
            </w:r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9C4B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</w:p>
          <w:p w14:paraId="3B47B6E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Red blood cell count, </w:t>
            </w:r>
          </w:p>
          <w:p w14:paraId="20A5F19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Hemoglobin,</w:t>
            </w:r>
          </w:p>
          <w:p w14:paraId="5E1A020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Hematocrit, </w:t>
            </w:r>
          </w:p>
          <w:p w14:paraId="726DB26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Mean corpuscular volume, </w:t>
            </w:r>
          </w:p>
          <w:p w14:paraId="0B194EC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Mean corpuscular hemoglobin, </w:t>
            </w:r>
          </w:p>
          <w:p w14:paraId="528354B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Mean corpuscular hemoglobin concentration, </w:t>
            </w:r>
          </w:p>
          <w:p w14:paraId="0D651F9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ed cell distribution width (coefficient of variation, standard deviation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1EBA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BC, HGB, HCT, MCV, MCH, MCHC, RDW-CV, RDW-SD</w:t>
            </w:r>
          </w:p>
        </w:tc>
      </w:tr>
      <w:tr w14:paraId="1F90E1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2463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latelet indices</w:t>
            </w:r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BFBF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</w:p>
          <w:p w14:paraId="768F0BB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Platelet count, </w:t>
            </w:r>
          </w:p>
          <w:p w14:paraId="6CB9438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Mean platelet volume, </w:t>
            </w:r>
          </w:p>
          <w:p w14:paraId="04056CC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Plateletcrit, </w:t>
            </w:r>
          </w:p>
          <w:p w14:paraId="1548D5E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Platelet distribution width, </w:t>
            </w:r>
          </w:p>
          <w:p w14:paraId="39387FE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latelet large cell ratio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9A6A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LT, MPV, PCT, PDW, PLCR</w:t>
            </w:r>
          </w:p>
        </w:tc>
      </w:tr>
      <w:tr w14:paraId="622125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4F5B86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Leukocyte parameters</w:t>
            </w:r>
          </w:p>
        </w:tc>
        <w:tc>
          <w:tcPr>
            <w:tcW w:w="430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451B7C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</w:p>
          <w:p w14:paraId="21F769D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White blood cell count, </w:t>
            </w:r>
          </w:p>
          <w:p w14:paraId="4BD64A0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Basophils, </w:t>
            </w:r>
          </w:p>
          <w:p w14:paraId="73F63AC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Eosinophils, </w:t>
            </w:r>
          </w:p>
          <w:p w14:paraId="7C065C3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Lymphocytes,</w:t>
            </w:r>
          </w:p>
          <w:p w14:paraId="6FBA655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Monocytes, </w:t>
            </w:r>
          </w:p>
          <w:p w14:paraId="6A92F01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eutrophils</w:t>
            </w:r>
          </w:p>
        </w:tc>
        <w:tc>
          <w:tcPr>
            <w:tcW w:w="172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0B6D26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WBC, BASO, EO, LYMPH, MONO, NEUT</w:t>
            </w:r>
          </w:p>
        </w:tc>
      </w:tr>
    </w:tbl>
    <w:p w14:paraId="1C4757AF"/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1C2172E"/>
    <w:rsid w:val="42A11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6</Words>
  <Characters>872</Characters>
  <Lines>0</Lines>
  <Paragraphs>0</Paragraphs>
  <TotalTime>0</TotalTime>
  <ScaleCrop>false</ScaleCrop>
  <LinksUpToDate>false</LinksUpToDate>
  <CharactersWithSpaces>973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7T17:44:00Z</dcterms:created>
  <dc:creator>10258</dc:creator>
  <cp:lastModifiedBy>孟浩杰</cp:lastModifiedBy>
  <dcterms:modified xsi:type="dcterms:W3CDTF">2025-10-11T07:16:5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KSOTemplateDocerSaveRecord">
    <vt:lpwstr>eyJoZGlkIjoiYjVjMGU0ODBkNzY3MjY1NGM3ZDRkOThiNWJmOTlkZTIiLCJ1c2VySWQiOiIzMDI4NzgwMDQifQ==</vt:lpwstr>
  </property>
  <property fmtid="{D5CDD505-2E9C-101B-9397-08002B2CF9AE}" pid="4" name="ICV">
    <vt:lpwstr>C4CDA4E611B54F1494A472A009E4357A_12</vt:lpwstr>
  </property>
</Properties>
</file>